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3D678" w14:textId="5E3DBD82" w:rsidR="00C74463" w:rsidRPr="00406BEC" w:rsidRDefault="00C74463" w:rsidP="00406BEC">
      <w:pPr>
        <w:rPr>
          <w:rFonts w:ascii="Times New Roman" w:eastAsia="Malgun Gothic" w:hAnsi="Times New Roman"/>
          <w:b/>
          <w:color w:val="000000"/>
          <w:lang w:eastAsia="ko-KR"/>
        </w:rPr>
      </w:pPr>
      <w:bookmarkStart w:id="0" w:name="_GoBack"/>
      <w:bookmarkEnd w:id="0"/>
      <w:r w:rsidRPr="00406BEC">
        <w:rPr>
          <w:rFonts w:ascii="Times New Roman" w:hAnsi="Times New Roman"/>
          <w:b/>
          <w:sz w:val="28"/>
          <w:szCs w:val="20"/>
        </w:rPr>
        <w:t>Supplementary Materials</w:t>
      </w:r>
    </w:p>
    <w:p w14:paraId="50077E74" w14:textId="7FD14398" w:rsidR="00C74463" w:rsidRPr="00406BEC" w:rsidRDefault="00C74463" w:rsidP="00C74463">
      <w:pPr>
        <w:spacing w:after="0"/>
        <w:rPr>
          <w:rFonts w:ascii="Times New Roman" w:hAnsi="Times New Roman"/>
          <w:b/>
          <w:sz w:val="28"/>
          <w:szCs w:val="20"/>
        </w:rPr>
      </w:pPr>
      <w:r w:rsidRPr="00406BEC">
        <w:rPr>
          <w:rFonts w:ascii="Times New Roman" w:hAnsi="Times New Roman"/>
          <w:b/>
          <w:sz w:val="28"/>
          <w:szCs w:val="20"/>
        </w:rPr>
        <w:t>Table S1. Consolidated criteria for reporting qualitative studies (COREQ): 32-item checklist</w:t>
      </w:r>
    </w:p>
    <w:p w14:paraId="4A8AFF35" w14:textId="77777777" w:rsidR="00C74463" w:rsidRPr="00406BEC" w:rsidRDefault="00C74463" w:rsidP="00C74463">
      <w:pPr>
        <w:spacing w:after="0"/>
        <w:rPr>
          <w:rFonts w:ascii="Times New Roman" w:hAnsi="Times New Roman"/>
          <w:sz w:val="22"/>
          <w:szCs w:val="20"/>
        </w:rPr>
      </w:pPr>
    </w:p>
    <w:p w14:paraId="516D70A4" w14:textId="77777777" w:rsidR="00C74463" w:rsidRPr="00406BEC" w:rsidRDefault="00C74463" w:rsidP="00C74463">
      <w:pPr>
        <w:spacing w:after="0"/>
        <w:rPr>
          <w:rFonts w:ascii="Times New Roman" w:hAnsi="Times New Roman"/>
          <w:sz w:val="22"/>
          <w:szCs w:val="20"/>
        </w:rPr>
      </w:pPr>
      <w:r w:rsidRPr="00406BEC">
        <w:rPr>
          <w:rFonts w:ascii="Times New Roman" w:hAnsi="Times New Roman"/>
          <w:sz w:val="22"/>
          <w:szCs w:val="20"/>
        </w:rPr>
        <w:t>Developed from:</w:t>
      </w:r>
    </w:p>
    <w:p w14:paraId="6E871BFE" w14:textId="77777777" w:rsidR="00C74463" w:rsidRPr="00406BEC" w:rsidRDefault="00C74463" w:rsidP="00C74463">
      <w:pPr>
        <w:spacing w:after="0"/>
        <w:rPr>
          <w:rFonts w:ascii="Times New Roman" w:hAnsi="Times New Roman"/>
          <w:sz w:val="20"/>
        </w:rPr>
      </w:pPr>
      <w:r w:rsidRPr="00406BEC">
        <w:rPr>
          <w:rFonts w:ascii="Times New Roman" w:hAnsi="Times New Roman"/>
          <w:sz w:val="20"/>
        </w:rPr>
        <w:t xml:space="preserve">Tong A, Sainsbury P, Craig J. Consolidated criteria for reporting qualitative research (COREQ): a 32-item checklist for interviews and focus groups. </w:t>
      </w:r>
      <w:r w:rsidRPr="00406BEC">
        <w:rPr>
          <w:rFonts w:ascii="Times New Roman" w:hAnsi="Times New Roman"/>
          <w:i/>
          <w:sz w:val="20"/>
        </w:rPr>
        <w:t>International Journal for Quality in Health Care</w:t>
      </w:r>
      <w:r w:rsidRPr="00406BEC">
        <w:rPr>
          <w:rFonts w:ascii="Times New Roman" w:hAnsi="Times New Roman"/>
          <w:sz w:val="20"/>
        </w:rPr>
        <w:t>. 2007. Volume 19, Number 6: pp. 349 – 357</w:t>
      </w:r>
    </w:p>
    <w:p w14:paraId="5049C600" w14:textId="77777777" w:rsidR="00C74463" w:rsidRPr="00406BEC" w:rsidRDefault="00C74463" w:rsidP="00C74463">
      <w:pPr>
        <w:spacing w:after="0"/>
        <w:rPr>
          <w:rFonts w:ascii="Times New Roman" w:hAnsi="Times New Roman"/>
          <w:sz w:val="22"/>
        </w:rPr>
      </w:pPr>
    </w:p>
    <w:p w14:paraId="393DC90A" w14:textId="77777777" w:rsidR="00C74463" w:rsidRPr="00406BEC" w:rsidRDefault="00C74463" w:rsidP="00C74463">
      <w:pPr>
        <w:spacing w:after="0"/>
        <w:rPr>
          <w:rFonts w:ascii="Times New Roman" w:hAnsi="Times New Roman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74463" w:rsidRPr="00406BEC" w14:paraId="2BD6098D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25652B6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06BEC">
              <w:rPr>
                <w:rFonts w:ascii="Times New Roman" w:hAnsi="Times New Roman"/>
                <w:b/>
                <w:sz w:val="22"/>
                <w:szCs w:val="22"/>
              </w:rPr>
              <w:t xml:space="preserve">No.  Item </w:t>
            </w:r>
          </w:p>
          <w:p w14:paraId="14AFCDF0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377C1E0B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406BEC">
              <w:rPr>
                <w:rFonts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2F996C21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406BEC">
              <w:rPr>
                <w:rFonts w:ascii="Times New Roman" w:eastAsia="Times New Roman" w:hAnsi="Times New Roman"/>
                <w:b/>
                <w:sz w:val="22"/>
                <w:szCs w:val="22"/>
              </w:rPr>
              <w:t>Reported on Page #</w:t>
            </w:r>
          </w:p>
        </w:tc>
      </w:tr>
      <w:tr w:rsidR="00C74463" w:rsidRPr="00406BEC" w14:paraId="642A5843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393EB6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06BEC">
              <w:rPr>
                <w:rFonts w:ascii="Times New Roman" w:hAnsi="Times New Roman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7B9D0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03768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C74463" w:rsidRPr="00406BEC" w14:paraId="2B4D361B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88E71E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406BEC">
              <w:rPr>
                <w:rFonts w:ascii="Times New Roman" w:hAnsi="Times New Roman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74F80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1C708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C74463" w:rsidRPr="00406BEC" w14:paraId="67DD1BD6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216620" w14:textId="1A1B1415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57BBEF" w14:textId="1BDE38D5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0D0DF4" w14:textId="4C6518FF" w:rsidR="00C74463" w:rsidRPr="00406BEC" w:rsidRDefault="00C74463" w:rsidP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 w:rsidRPr="00406BEC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Page 3-4 (Line 153-169)</w:t>
            </w:r>
          </w:p>
        </w:tc>
      </w:tr>
      <w:tr w:rsidR="00C74463" w:rsidRPr="00406BEC" w14:paraId="6AFF796B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81C48C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5E069A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EEF37A" w14:textId="2F5841D6" w:rsidR="00C74463" w:rsidRPr="00406BEC" w:rsidRDefault="00C73D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eastAsia="Times New Roman" w:hAnsi="Times New Roman"/>
                <w:sz w:val="22"/>
                <w:szCs w:val="22"/>
              </w:rPr>
              <w:t>Page 3 (Line 153-156)</w:t>
            </w:r>
          </w:p>
        </w:tc>
      </w:tr>
      <w:tr w:rsidR="00C74463" w:rsidRPr="00406BEC" w14:paraId="41E372DD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E1DF80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48256B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5A122" w14:textId="1C4FC7CE" w:rsidR="00C74463" w:rsidRPr="00406BEC" w:rsidRDefault="00C74463" w:rsidP="00C73D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eastAsia="Times New Roman" w:hAnsi="Times New Roman"/>
                <w:sz w:val="22"/>
                <w:szCs w:val="22"/>
              </w:rPr>
              <w:t xml:space="preserve">Page </w:t>
            </w:r>
            <w:r w:rsidR="00C73D16" w:rsidRPr="00406BEC">
              <w:rPr>
                <w:rFonts w:ascii="Times New Roman" w:eastAsia="Times New Roman" w:hAnsi="Times New Roman"/>
                <w:sz w:val="22"/>
                <w:szCs w:val="22"/>
              </w:rPr>
              <w:t>3 (Line 153-156)</w:t>
            </w:r>
          </w:p>
        </w:tc>
      </w:tr>
      <w:tr w:rsidR="00C74463" w:rsidRPr="00406BEC" w14:paraId="4272BB3F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BA5623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874BFE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2805C9" w14:textId="45654FE6" w:rsidR="00C74463" w:rsidRPr="00406BEC" w:rsidRDefault="00C73D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eastAsia="Times New Roman" w:hAnsi="Times New Roman"/>
                <w:sz w:val="22"/>
                <w:szCs w:val="22"/>
              </w:rPr>
              <w:t>Page 3 (Line 153-156)</w:t>
            </w:r>
          </w:p>
        </w:tc>
      </w:tr>
      <w:tr w:rsidR="00C74463" w:rsidRPr="00406BEC" w14:paraId="17816EEC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647D0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7DCDEE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3E925A" w14:textId="3D2AC839" w:rsidR="00C74463" w:rsidRPr="00406BEC" w:rsidRDefault="00C73D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eastAsia="Times New Roman" w:hAnsi="Times New Roman"/>
                <w:sz w:val="22"/>
                <w:szCs w:val="22"/>
              </w:rPr>
              <w:t>Page 3 (Line 153-154)</w:t>
            </w:r>
          </w:p>
        </w:tc>
      </w:tr>
      <w:tr w:rsidR="00C74463" w:rsidRPr="00406BEC" w14:paraId="050CC466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89209C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406BEC">
              <w:rPr>
                <w:rFonts w:ascii="Times New Roman" w:hAnsi="Times New Roman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4E873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64D35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C74463" w:rsidRPr="00406BEC" w14:paraId="6C182AD9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D71DDF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A1E348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296BC4" w14:textId="35AA1F4A" w:rsidR="00C74463" w:rsidRPr="00406BEC" w:rsidRDefault="00C73D16">
            <w:pPr>
              <w:spacing w:after="0"/>
              <w:rPr>
                <w:rFonts w:ascii="Times New Roman" w:eastAsia="Malgun Gothic" w:hAnsi="Times New Roman"/>
                <w:b/>
                <w:sz w:val="22"/>
                <w:szCs w:val="22"/>
                <w:lang w:val="pt-BR" w:eastAsia="ko-KR"/>
              </w:rPr>
            </w:pPr>
            <w:r w:rsidRPr="00406BEC">
              <w:rPr>
                <w:rFonts w:ascii="Times New Roman" w:eastAsia="Malgun Gothic" w:hAnsi="Times New Roman"/>
                <w:sz w:val="22"/>
                <w:szCs w:val="22"/>
                <w:lang w:val="pt-BR" w:eastAsia="ko-KR"/>
              </w:rPr>
              <w:t>Page 3 (Line 142-149)</w:t>
            </w:r>
            <w:r w:rsidR="00C74463" w:rsidRPr="00406BEC">
              <w:rPr>
                <w:rFonts w:ascii="Times New Roman" w:eastAsia="Times New Roman" w:hAnsi="Times New Roman"/>
                <w:b/>
                <w:sz w:val="22"/>
                <w:szCs w:val="22"/>
                <w:lang w:val="pt-BR"/>
              </w:rPr>
              <w:t xml:space="preserve"> </w:t>
            </w:r>
          </w:p>
        </w:tc>
      </w:tr>
      <w:tr w:rsidR="00C74463" w:rsidRPr="00406BEC" w14:paraId="46B2DFA9" w14:textId="77777777" w:rsidTr="00C74463">
        <w:trPr>
          <w:trHeight w:val="152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30AF34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E5F24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 xml:space="preserve">What did the participants know about the researcher? </w:t>
            </w:r>
            <w:proofErr w:type="gramStart"/>
            <w:r w:rsidRPr="00406BEC">
              <w:rPr>
                <w:rFonts w:ascii="Times New Roman" w:hAnsi="Times New Roman"/>
                <w:sz w:val="22"/>
                <w:szCs w:val="22"/>
              </w:rPr>
              <w:t>e</w:t>
            </w:r>
            <w:proofErr w:type="gramEnd"/>
            <w:r w:rsidRPr="00406BEC">
              <w:rPr>
                <w:rFonts w:ascii="Times New Roman" w:hAnsi="Times New Roman"/>
                <w:sz w:val="22"/>
                <w:szCs w:val="22"/>
              </w:rPr>
              <w:t xml:space="preserve">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A29ECD" w14:textId="4CCA111B" w:rsidR="00C74463" w:rsidRPr="00406BEC" w:rsidRDefault="00915C55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eastAsia="Times New Roman" w:hAnsi="Times New Roman"/>
                <w:sz w:val="22"/>
                <w:szCs w:val="22"/>
              </w:rPr>
              <w:t>Page 3</w:t>
            </w:r>
            <w:r w:rsidR="00512741" w:rsidRPr="00406BEC">
              <w:rPr>
                <w:rFonts w:ascii="Times New Roman" w:eastAsia="Times New Roman" w:hAnsi="Times New Roman"/>
                <w:sz w:val="22"/>
                <w:szCs w:val="22"/>
              </w:rPr>
              <w:t xml:space="preserve"> (Line 144-148)</w:t>
            </w:r>
          </w:p>
        </w:tc>
      </w:tr>
      <w:tr w:rsidR="00C74463" w:rsidRPr="00406BEC" w14:paraId="4A5A9AD9" w14:textId="77777777" w:rsidTr="00C74463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B3148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DE7DA9" w14:textId="415ABA32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>What characteristics were reported about the inter</w:t>
            </w:r>
            <w:r w:rsidR="00A345F2" w:rsidRPr="00406BEC">
              <w:rPr>
                <w:rFonts w:ascii="Times New Roman" w:hAnsi="Times New Roman"/>
                <w:sz w:val="22"/>
                <w:szCs w:val="22"/>
              </w:rPr>
              <w:t>v</w:t>
            </w:r>
            <w:r w:rsidRPr="00406BEC">
              <w:rPr>
                <w:rFonts w:ascii="Times New Roman" w:hAnsi="Times New Roman"/>
                <w:sz w:val="22"/>
                <w:szCs w:val="22"/>
              </w:rPr>
              <w:t xml:space="preserve">iewer/facilitator? </w:t>
            </w:r>
            <w:proofErr w:type="gramStart"/>
            <w:r w:rsidRPr="00406BEC">
              <w:rPr>
                <w:rFonts w:ascii="Times New Roman" w:hAnsi="Times New Roman"/>
                <w:sz w:val="22"/>
                <w:szCs w:val="22"/>
              </w:rPr>
              <w:t>e</w:t>
            </w:r>
            <w:proofErr w:type="gramEnd"/>
            <w:r w:rsidRPr="00406BEC">
              <w:rPr>
                <w:rFonts w:ascii="Times New Roman" w:hAnsi="Times New Roman"/>
                <w:sz w:val="22"/>
                <w:szCs w:val="22"/>
              </w:rPr>
              <w:t xml:space="preserve">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46F9D" w14:textId="64A3D352" w:rsidR="00C74463" w:rsidRPr="00406BEC" w:rsidRDefault="00B463AB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406BEC">
              <w:rPr>
                <w:rFonts w:ascii="Times New Roman" w:eastAsia="Times New Roman" w:hAnsi="Times New Roman"/>
                <w:sz w:val="22"/>
                <w:szCs w:val="22"/>
              </w:rPr>
              <w:t xml:space="preserve">Page 3 </w:t>
            </w:r>
            <w:r w:rsidR="00406BEC" w:rsidRPr="00406BEC">
              <w:rPr>
                <w:rFonts w:ascii="Times New Roman" w:eastAsia="Times New Roman" w:hAnsi="Times New Roman"/>
                <w:sz w:val="22"/>
                <w:szCs w:val="22"/>
              </w:rPr>
              <w:t>(</w:t>
            </w:r>
            <w:r w:rsidRPr="00406BEC">
              <w:rPr>
                <w:rFonts w:ascii="Times New Roman" w:eastAsia="Times New Roman" w:hAnsi="Times New Roman"/>
                <w:sz w:val="22"/>
                <w:szCs w:val="22"/>
              </w:rPr>
              <w:t>Line 15</w:t>
            </w:r>
            <w:r w:rsidR="00406BEC" w:rsidRPr="00406BEC">
              <w:rPr>
                <w:rFonts w:ascii="Times New Roman" w:eastAsia="Times New Roman" w:hAnsi="Times New Roman"/>
                <w:sz w:val="22"/>
                <w:szCs w:val="22"/>
              </w:rPr>
              <w:t>4-155)</w:t>
            </w:r>
          </w:p>
        </w:tc>
      </w:tr>
    </w:tbl>
    <w:p w14:paraId="10F3553F" w14:textId="77777777" w:rsidR="00C74463" w:rsidRPr="00406BEC" w:rsidRDefault="00C74463" w:rsidP="00C74463">
      <w:pPr>
        <w:rPr>
          <w:rFonts w:ascii="Times New Roman" w:hAnsi="Times New Roman"/>
        </w:rPr>
      </w:pPr>
      <w:r w:rsidRPr="00406BEC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3973"/>
        <w:gridCol w:w="2723"/>
      </w:tblGrid>
      <w:tr w:rsidR="00C74463" w:rsidRPr="00406BEC" w14:paraId="7F21E587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1A0044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406BEC">
              <w:rPr>
                <w:rFonts w:ascii="Times New Roman" w:hAnsi="Times New Roman"/>
                <w:b/>
                <w:sz w:val="22"/>
                <w:szCs w:val="20"/>
              </w:rPr>
              <w:lastRenderedPageBreak/>
              <w:t>Domain 2: study design</w:t>
            </w:r>
            <w:r w:rsidRPr="00406BEC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91B41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74B55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7C41B0A0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74463" w:rsidRPr="00406BEC" w14:paraId="014C0269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6F728A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406BEC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  <w:r w:rsidRPr="00406BEC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9F3C6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9AC06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2E294BC1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74463" w:rsidRPr="00406BEC" w14:paraId="00B8215A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51AB5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  <w:r w:rsidRPr="00406BEC">
              <w:rPr>
                <w:rFonts w:ascii="Times New Roman" w:hAnsi="Times New Roman"/>
                <w:sz w:val="22"/>
                <w:szCs w:val="20"/>
              </w:rPr>
              <w:t>Theory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DE842C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  <w:proofErr w:type="gramStart"/>
            <w:r w:rsidRPr="00406BEC">
              <w:rPr>
                <w:rFonts w:ascii="Times New Roman" w:hAnsi="Times New Roman"/>
                <w:sz w:val="22"/>
                <w:szCs w:val="20"/>
              </w:rPr>
              <w:t>e</w:t>
            </w:r>
            <w:proofErr w:type="gramEnd"/>
            <w:r w:rsidRPr="00406BEC">
              <w:rPr>
                <w:rFonts w:ascii="Times New Roman" w:hAnsi="Times New Roman"/>
                <w:sz w:val="22"/>
                <w:szCs w:val="20"/>
              </w:rPr>
              <w:t>.g. grounded theory,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  <w:r w:rsidRPr="00406BEC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3DB791" w14:textId="3764F8BC" w:rsidR="00C74463" w:rsidRPr="00406BEC" w:rsidRDefault="00C74463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406BEC">
              <w:rPr>
                <w:rFonts w:ascii="Times New Roman" w:hAnsi="Times New Roman"/>
                <w:sz w:val="22"/>
                <w:szCs w:val="22"/>
              </w:rPr>
              <w:t xml:space="preserve">Page </w:t>
            </w:r>
            <w:r w:rsidR="00C21E4A" w:rsidRPr="00406BEC">
              <w:rPr>
                <w:rFonts w:ascii="Times New Roman" w:hAnsi="Times New Roman"/>
                <w:sz w:val="22"/>
                <w:szCs w:val="22"/>
              </w:rPr>
              <w:t>3 (Line 131)</w:t>
            </w:r>
          </w:p>
        </w:tc>
      </w:tr>
      <w:tr w:rsidR="00C74463" w:rsidRPr="00406BEC" w14:paraId="312B6418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E42DD9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406BEC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406BEC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FA17E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344F0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02988B79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C74463" w:rsidRPr="00406BEC" w14:paraId="6E269DA5" w14:textId="77777777" w:rsidTr="009F1A90">
        <w:trPr>
          <w:trHeight w:val="135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ABBCF8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7D552E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  <w:proofErr w:type="gramStart"/>
            <w:r w:rsidRPr="00406BEC">
              <w:rPr>
                <w:rFonts w:ascii="Times New Roman" w:hAnsi="Times New Roman"/>
                <w:sz w:val="22"/>
                <w:szCs w:val="20"/>
              </w:rPr>
              <w:t>e</w:t>
            </w:r>
            <w:proofErr w:type="gramEnd"/>
            <w:r w:rsidRPr="00406BEC">
              <w:rPr>
                <w:rFonts w:ascii="Times New Roman" w:hAnsi="Times New Roman"/>
                <w:sz w:val="22"/>
                <w:szCs w:val="20"/>
              </w:rPr>
              <w:t>.g. purposive, convenience, consecutive, snowball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D7176" w14:textId="448409AA" w:rsidR="00C74463" w:rsidRPr="00406BEC" w:rsidRDefault="00C74463" w:rsidP="00C21E4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AF35BB" w:rsidRPr="00406BEC">
              <w:rPr>
                <w:rFonts w:ascii="Times New Roman" w:eastAsia="Times New Roman" w:hAnsi="Times New Roman"/>
                <w:sz w:val="22"/>
              </w:rPr>
              <w:t>3 (Line 142)</w:t>
            </w:r>
          </w:p>
        </w:tc>
      </w:tr>
      <w:tr w:rsidR="00C74463" w:rsidRPr="00406BEC" w14:paraId="5D632DA7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7AC4B7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D99166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 xml:space="preserve">How were participants approached? </w:t>
            </w:r>
            <w:proofErr w:type="gramStart"/>
            <w:r w:rsidRPr="00406BEC">
              <w:rPr>
                <w:rFonts w:ascii="Times New Roman" w:hAnsi="Times New Roman"/>
                <w:sz w:val="22"/>
                <w:szCs w:val="20"/>
              </w:rPr>
              <w:t>e</w:t>
            </w:r>
            <w:proofErr w:type="gramEnd"/>
            <w:r w:rsidRPr="00406BEC">
              <w:rPr>
                <w:rFonts w:ascii="Times New Roman" w:hAnsi="Times New Roman"/>
                <w:sz w:val="22"/>
                <w:szCs w:val="20"/>
              </w:rPr>
              <w:t>.g. face-to-face, telephone, mail, email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C98794" w14:textId="1AB405FA" w:rsidR="00C74463" w:rsidRPr="00406BEC" w:rsidRDefault="00C74463">
            <w:pPr>
              <w:spacing w:after="0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406BEC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3A7C7F" w:rsidRPr="00406BEC">
              <w:rPr>
                <w:rFonts w:ascii="Times New Roman" w:eastAsia="Malgun Gothic" w:hAnsi="Times New Roman"/>
                <w:sz w:val="22"/>
                <w:lang w:eastAsia="ko-KR"/>
              </w:rPr>
              <w:t>3 (Lin</w:t>
            </w: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>e</w:t>
            </w:r>
            <w:r w:rsidR="003A7C7F" w:rsidRPr="00406BEC">
              <w:rPr>
                <w:rFonts w:ascii="Times New Roman" w:eastAsia="Malgun Gothic" w:hAnsi="Times New Roman"/>
                <w:sz w:val="22"/>
                <w:lang w:eastAsia="ko-KR"/>
              </w:rPr>
              <w:t xml:space="preserve"> 142-1</w:t>
            </w:r>
            <w:r w:rsidR="00523C48" w:rsidRPr="00406BEC">
              <w:rPr>
                <w:rFonts w:ascii="Times New Roman" w:eastAsia="Malgun Gothic" w:hAnsi="Times New Roman"/>
                <w:sz w:val="22"/>
                <w:lang w:eastAsia="ko-KR"/>
              </w:rPr>
              <w:t>70</w:t>
            </w: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>)</w:t>
            </w:r>
          </w:p>
        </w:tc>
      </w:tr>
      <w:tr w:rsidR="00C74463" w:rsidRPr="00406BEC" w14:paraId="2C4C5BBA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DB474B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4AEA1A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629073" w14:textId="5845FE78" w:rsidR="00C74463" w:rsidRPr="00406BEC" w:rsidRDefault="001549E0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406BEC">
              <w:rPr>
                <w:rFonts w:ascii="Times New Roman" w:eastAsia="Malgun Gothic" w:hAnsi="Times New Roman"/>
              </w:rPr>
              <w:t xml:space="preserve">Page 3 </w:t>
            </w:r>
            <w:r w:rsidR="00E16837" w:rsidRPr="00406BEC">
              <w:rPr>
                <w:rFonts w:ascii="Times New Roman" w:eastAsia="Malgun Gothic" w:hAnsi="Times New Roman"/>
              </w:rPr>
              <w:t>(Line 142)</w:t>
            </w:r>
          </w:p>
        </w:tc>
      </w:tr>
      <w:tr w:rsidR="00C74463" w:rsidRPr="00406BEC" w14:paraId="4E3C4070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67C125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9625D" w14:textId="77777777" w:rsidR="00C74463" w:rsidRPr="00406BEC" w:rsidRDefault="00C74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F4CEB" w14:textId="49B66C96" w:rsidR="00C74463" w:rsidRPr="00406BEC" w:rsidRDefault="00E16837">
            <w:pPr>
              <w:spacing w:after="0"/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</w:pPr>
            <w:r w:rsidRPr="00406BEC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>Page</w:t>
            </w:r>
            <w:r w:rsidR="00ED35F8" w:rsidRPr="00406BEC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 xml:space="preserve"> 3</w:t>
            </w:r>
            <w:r w:rsidRPr="00406BEC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 xml:space="preserve"> (Line </w:t>
            </w:r>
            <w:r w:rsidR="00E4650E" w:rsidRPr="00406BEC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>149-150)</w:t>
            </w:r>
          </w:p>
          <w:p w14:paraId="6F66C9FB" w14:textId="77777777" w:rsidR="00C74463" w:rsidRPr="00406BEC" w:rsidRDefault="00C74463">
            <w:pPr>
              <w:spacing w:after="0"/>
              <w:rPr>
                <w:rStyle w:val="hps"/>
                <w:rFonts w:ascii="Times New Roman" w:hAnsi="Times New Roman"/>
                <w:color w:val="222222"/>
              </w:rPr>
            </w:pPr>
          </w:p>
          <w:p w14:paraId="555F90A0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C74463" w:rsidRPr="00406BEC" w14:paraId="04667618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80DB41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i/>
                <w:sz w:val="22"/>
              </w:rPr>
            </w:pPr>
            <w:r w:rsidRPr="00406BEC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85343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EF48C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2B089C71" w14:textId="77777777" w:rsidR="00C74463" w:rsidRPr="00406BEC" w:rsidRDefault="00C74463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523C48" w:rsidRPr="00406BEC" w14:paraId="498EEEBE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CD1E6E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154623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 xml:space="preserve">Where was the data collected? </w:t>
            </w:r>
            <w:proofErr w:type="gramStart"/>
            <w:r w:rsidRPr="00406BEC">
              <w:rPr>
                <w:rFonts w:ascii="Times New Roman" w:hAnsi="Times New Roman"/>
                <w:sz w:val="22"/>
                <w:szCs w:val="20"/>
              </w:rPr>
              <w:t>e</w:t>
            </w:r>
            <w:proofErr w:type="gramEnd"/>
            <w:r w:rsidRPr="00406BEC">
              <w:rPr>
                <w:rFonts w:ascii="Times New Roman" w:hAnsi="Times New Roman"/>
                <w:sz w:val="22"/>
                <w:szCs w:val="20"/>
              </w:rPr>
              <w:t>.g. home, clinic, workplace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427B03" w14:textId="1356A4A7" w:rsidR="00523C48" w:rsidRPr="00406BEC" w:rsidRDefault="00523C48" w:rsidP="00523C48">
            <w:pPr>
              <w:spacing w:after="0"/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</w:pPr>
            <w:r w:rsidRPr="00406BEC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>Page 3 (Line 1</w:t>
            </w:r>
            <w:r w:rsidR="007579B7" w:rsidRPr="00406BEC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>61</w:t>
            </w:r>
            <w:r w:rsidRPr="00406BEC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>-1</w:t>
            </w:r>
            <w:r w:rsidR="007579B7" w:rsidRPr="00406BEC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>7</w:t>
            </w:r>
            <w:r w:rsidRPr="00406BEC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>0)</w:t>
            </w:r>
          </w:p>
          <w:p w14:paraId="4675E407" w14:textId="77777777" w:rsidR="00523C48" w:rsidRPr="00406BEC" w:rsidRDefault="00523C48" w:rsidP="00523C48">
            <w:pPr>
              <w:spacing w:after="0"/>
              <w:rPr>
                <w:rStyle w:val="hps"/>
                <w:rFonts w:ascii="Times New Roman" w:hAnsi="Times New Roman"/>
                <w:color w:val="222222"/>
              </w:rPr>
            </w:pPr>
          </w:p>
          <w:p w14:paraId="3430A74C" w14:textId="48BA9712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23C48" w:rsidRPr="00406BEC" w14:paraId="5C158FAF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69CA97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8DB4FB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4EEE0" w14:textId="7D4BA6DA" w:rsidR="00523C48" w:rsidRPr="00406BEC" w:rsidRDefault="0015655A" w:rsidP="00523C48">
            <w:pPr>
              <w:spacing w:after="0"/>
              <w:rPr>
                <w:rStyle w:val="hps"/>
                <w:rFonts w:ascii="Times New Roman" w:eastAsia="Malgun Gothic" w:hAnsi="Times New Roman"/>
                <w:bCs/>
                <w:lang w:eastAsia="ko-KR"/>
              </w:rPr>
            </w:pPr>
            <w:r w:rsidRPr="00406BEC">
              <w:rPr>
                <w:rStyle w:val="hps"/>
                <w:rFonts w:ascii="Times New Roman" w:eastAsia="Malgun Gothic" w:hAnsi="Times New Roman"/>
                <w:bCs/>
                <w:lang w:eastAsia="ko-KR"/>
              </w:rPr>
              <w:t>Page</w:t>
            </w:r>
            <w:r w:rsidR="00A91A9E" w:rsidRPr="00406BEC">
              <w:rPr>
                <w:rStyle w:val="hps"/>
                <w:rFonts w:ascii="Times New Roman" w:eastAsia="Malgun Gothic" w:hAnsi="Times New Roman"/>
                <w:bCs/>
                <w:lang w:eastAsia="ko-KR"/>
              </w:rPr>
              <w:t xml:space="preserve"> 4 (Line 1</w:t>
            </w:r>
            <w:r w:rsidR="00CD27AC" w:rsidRPr="00406BEC">
              <w:rPr>
                <w:rStyle w:val="hps"/>
                <w:rFonts w:ascii="Times New Roman" w:eastAsia="Malgun Gothic" w:hAnsi="Times New Roman"/>
                <w:bCs/>
                <w:lang w:eastAsia="ko-KR"/>
              </w:rPr>
              <w:t>62-163)</w:t>
            </w:r>
          </w:p>
          <w:p w14:paraId="6A2D0494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</w:p>
        </w:tc>
      </w:tr>
      <w:tr w:rsidR="00523C48" w:rsidRPr="00406BEC" w14:paraId="0D6D426E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361852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4FE346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  <w:proofErr w:type="gramStart"/>
            <w:r w:rsidRPr="00406BEC">
              <w:rPr>
                <w:rFonts w:ascii="Times New Roman" w:hAnsi="Times New Roman"/>
                <w:sz w:val="22"/>
                <w:szCs w:val="20"/>
              </w:rPr>
              <w:t>e</w:t>
            </w:r>
            <w:proofErr w:type="gramEnd"/>
            <w:r w:rsidRPr="00406BEC">
              <w:rPr>
                <w:rFonts w:ascii="Times New Roman" w:hAnsi="Times New Roman"/>
                <w:sz w:val="22"/>
                <w:szCs w:val="20"/>
              </w:rPr>
              <w:t>.g. demographic data, date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EB3F9" w14:textId="082EF333" w:rsidR="00523C48" w:rsidRPr="00406BEC" w:rsidRDefault="00523C48" w:rsidP="00523C48">
            <w:pPr>
              <w:spacing w:after="0"/>
              <w:rPr>
                <w:rStyle w:val="hps"/>
                <w:rFonts w:ascii="Times New Roman" w:eastAsia="Malgun Gothic" w:hAnsi="Times New Roman"/>
                <w:szCs w:val="22"/>
                <w:lang w:eastAsia="ko-KR"/>
              </w:rPr>
            </w:pPr>
            <w:r w:rsidRPr="00406BEC">
              <w:rPr>
                <w:rStyle w:val="hps"/>
                <w:rFonts w:ascii="Times New Roman" w:hAnsi="Times New Roman"/>
                <w:sz w:val="22"/>
                <w:szCs w:val="22"/>
              </w:rPr>
              <w:t xml:space="preserve">Page </w:t>
            </w:r>
            <w:r w:rsidR="002757A5" w:rsidRPr="00406BEC">
              <w:rPr>
                <w:rStyle w:val="hps"/>
                <w:rFonts w:ascii="Times New Roman" w:hAnsi="Times New Roman"/>
                <w:sz w:val="22"/>
                <w:szCs w:val="22"/>
              </w:rPr>
              <w:t>5</w:t>
            </w:r>
            <w:r w:rsidRPr="00406BEC">
              <w:rPr>
                <w:rStyle w:val="hps"/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 </w:t>
            </w:r>
            <w:r w:rsidR="00B87AAE" w:rsidRPr="00406BEC">
              <w:rPr>
                <w:rStyle w:val="hps"/>
                <w:rFonts w:ascii="Times New Roman" w:eastAsia="Malgun Gothic" w:hAnsi="Times New Roman"/>
                <w:sz w:val="22"/>
                <w:szCs w:val="22"/>
                <w:lang w:eastAsia="ko-KR"/>
              </w:rPr>
              <w:t>(</w:t>
            </w:r>
            <w:r w:rsidRPr="00406BEC">
              <w:rPr>
                <w:rStyle w:val="hps"/>
                <w:rFonts w:ascii="Times New Roman" w:eastAsia="Malgun Gothic" w:hAnsi="Times New Roman"/>
                <w:sz w:val="22"/>
                <w:szCs w:val="22"/>
                <w:lang w:eastAsia="ko-KR"/>
              </w:rPr>
              <w:t>Table 1</w:t>
            </w:r>
            <w:r w:rsidR="00B87AAE" w:rsidRPr="00406BEC">
              <w:rPr>
                <w:rStyle w:val="hps"/>
                <w:rFonts w:ascii="Times New Roman" w:eastAsia="Malgun Gothic" w:hAnsi="Times New Roman"/>
                <w:sz w:val="22"/>
                <w:szCs w:val="22"/>
                <w:lang w:eastAsia="ko-KR"/>
              </w:rPr>
              <w:t>)</w:t>
            </w:r>
          </w:p>
          <w:p w14:paraId="2BDB0C22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523C48" w:rsidRPr="00406BEC" w14:paraId="40904C0F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9A33C7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406BEC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406BEC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12D83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BDAB9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7702C6C4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523C48" w:rsidRPr="00406BEC" w14:paraId="1245842B" w14:textId="77777777" w:rsidTr="009F1A90">
        <w:trPr>
          <w:trHeight w:val="825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C2A2DA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EE895F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18C4E0" w14:textId="69BE6B58" w:rsidR="00523C48" w:rsidRPr="00406BEC" w:rsidRDefault="005821D0" w:rsidP="00523C48">
            <w:pPr>
              <w:spacing w:after="0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>P</w:t>
            </w:r>
            <w:r w:rsidRPr="00406BEC">
              <w:rPr>
                <w:rFonts w:ascii="Times New Roman" w:hAnsi="Times New Roman"/>
                <w:sz w:val="22"/>
              </w:rPr>
              <w:t>age 3 (Line 152-</w:t>
            </w:r>
            <w:r w:rsidR="00F43498" w:rsidRPr="00406BEC">
              <w:rPr>
                <w:rFonts w:ascii="Times New Roman" w:hAnsi="Times New Roman"/>
                <w:sz w:val="22"/>
              </w:rPr>
              <w:t>159)</w:t>
            </w:r>
          </w:p>
        </w:tc>
      </w:tr>
      <w:tr w:rsidR="00523C48" w:rsidRPr="00406BEC" w14:paraId="5FCAB777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EC2158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C7D786" w14:textId="49893E58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ere repeat interviews carried out? If yes, how many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A4367A" w14:textId="798FEB10" w:rsidR="00523C48" w:rsidRPr="00406BEC" w:rsidRDefault="00707328" w:rsidP="00523C48">
            <w:pPr>
              <w:spacing w:after="0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406BEC">
              <w:rPr>
                <w:rFonts w:ascii="Times New Roman" w:eastAsia="Times New Roman" w:hAnsi="Times New Roman"/>
                <w:bCs/>
                <w:sz w:val="22"/>
              </w:rPr>
              <w:t xml:space="preserve">Page </w:t>
            </w:r>
            <w:r w:rsidR="00664212" w:rsidRPr="00406BEC">
              <w:rPr>
                <w:rFonts w:ascii="Times New Roman" w:eastAsia="Times New Roman" w:hAnsi="Times New Roman"/>
                <w:bCs/>
                <w:sz w:val="22"/>
              </w:rPr>
              <w:t>3 (Line 148-149)</w:t>
            </w:r>
          </w:p>
        </w:tc>
      </w:tr>
      <w:tr w:rsidR="00523C48" w:rsidRPr="00406BEC" w14:paraId="58ECF850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ED4591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92B6BF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9ACF4" w14:textId="31332890" w:rsidR="00523C48" w:rsidRPr="00406BEC" w:rsidRDefault="00664212" w:rsidP="00523C4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 xml:space="preserve">Page </w:t>
            </w:r>
            <w:r w:rsidR="00B11DA2" w:rsidRPr="00406BEC">
              <w:rPr>
                <w:rFonts w:ascii="Times New Roman" w:eastAsia="Malgun Gothic" w:hAnsi="Times New Roman"/>
                <w:sz w:val="22"/>
                <w:lang w:eastAsia="ko-KR"/>
              </w:rPr>
              <w:t>4 (Line 163-166)</w:t>
            </w:r>
          </w:p>
        </w:tc>
      </w:tr>
      <w:tr w:rsidR="00523C48" w:rsidRPr="00406BEC" w14:paraId="48E03016" w14:textId="77777777" w:rsidTr="009F1A90">
        <w:trPr>
          <w:trHeight w:val="1077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FEEF94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39C46C" w14:textId="1732365B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316442" w14:textId="53D18BA4" w:rsidR="00523C48" w:rsidRPr="00406BEC" w:rsidRDefault="00000252" w:rsidP="00523C48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>Field notes were not taken.</w:t>
            </w:r>
          </w:p>
        </w:tc>
      </w:tr>
      <w:tr w:rsidR="00523C48" w:rsidRPr="00406BEC" w14:paraId="56F25D10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A19C6C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FAD2AB" w14:textId="598DC87F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hat was the duration of the interviews or focus group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0D87D" w14:textId="772986A1" w:rsidR="00523C48" w:rsidRPr="00406BEC" w:rsidRDefault="00F03CC7" w:rsidP="00523C48">
            <w:pPr>
              <w:spacing w:after="0"/>
              <w:rPr>
                <w:rStyle w:val="hps"/>
                <w:rFonts w:ascii="Times New Roman" w:hAnsi="Times New Roman"/>
                <w:color w:val="222222"/>
                <w:szCs w:val="22"/>
              </w:rPr>
            </w:pP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>Page</w:t>
            </w:r>
            <w:r w:rsidR="00E759EC" w:rsidRPr="00406BEC">
              <w:rPr>
                <w:rFonts w:ascii="Times New Roman" w:eastAsia="Malgun Gothic" w:hAnsi="Times New Roman"/>
                <w:sz w:val="22"/>
                <w:lang w:eastAsia="ko-KR"/>
              </w:rPr>
              <w:t xml:space="preserve"> (Line 162)</w:t>
            </w:r>
          </w:p>
          <w:p w14:paraId="7A2E229A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523C48" w:rsidRPr="00406BEC" w14:paraId="2A5E05CB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E9170A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25A782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980E00" w14:textId="115691ED" w:rsidR="00523C48" w:rsidRPr="00406BEC" w:rsidRDefault="00A030C0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>Page 3 (Line 141</w:t>
            </w:r>
            <w:r w:rsidR="009C5F1A" w:rsidRPr="00406BEC">
              <w:rPr>
                <w:rFonts w:ascii="Times New Roman" w:eastAsia="Malgun Gothic" w:hAnsi="Times New Roman"/>
                <w:sz w:val="22"/>
                <w:lang w:eastAsia="ko-KR"/>
              </w:rPr>
              <w:t>-143)</w:t>
            </w:r>
          </w:p>
        </w:tc>
      </w:tr>
      <w:tr w:rsidR="00523C48" w:rsidRPr="00406BEC" w14:paraId="672E4A6A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1116E2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A7C9A5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 xml:space="preserve">Were transcripts returned to participants </w:t>
            </w:r>
            <w:r w:rsidRPr="00406BEC">
              <w:rPr>
                <w:rFonts w:ascii="Times New Roman" w:hAnsi="Times New Roman"/>
                <w:sz w:val="22"/>
                <w:szCs w:val="20"/>
              </w:rPr>
              <w:lastRenderedPageBreak/>
              <w:t>for comment and/or correction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00DD16" w14:textId="4B875F15" w:rsidR="00523C48" w:rsidRPr="00406BEC" w:rsidRDefault="009C5F1A" w:rsidP="00523C48">
            <w:pPr>
              <w:spacing w:after="0"/>
              <w:rPr>
                <w:rFonts w:ascii="Times New Roman" w:eastAsia="Malgun Gothic" w:hAnsi="Times New Roman"/>
                <w:b/>
                <w:szCs w:val="22"/>
                <w:lang w:eastAsia="ko-KR"/>
              </w:rPr>
            </w:pPr>
            <w:r w:rsidRPr="00406BEC">
              <w:rPr>
                <w:rStyle w:val="hps"/>
                <w:rFonts w:ascii="Times New Roman" w:hAnsi="Times New Roman"/>
                <w:sz w:val="22"/>
              </w:rPr>
              <w:lastRenderedPageBreak/>
              <w:t xml:space="preserve">Transcripts were not </w:t>
            </w:r>
            <w:r w:rsidRPr="00406BEC">
              <w:rPr>
                <w:rStyle w:val="hps"/>
                <w:rFonts w:ascii="Times New Roman" w:hAnsi="Times New Roman"/>
                <w:sz w:val="22"/>
              </w:rPr>
              <w:lastRenderedPageBreak/>
              <w:t>returned</w:t>
            </w:r>
            <w:r w:rsidR="00496A37" w:rsidRPr="00406BEC">
              <w:rPr>
                <w:rStyle w:val="hps"/>
                <w:rFonts w:ascii="Times New Roman" w:hAnsi="Times New Roman"/>
                <w:sz w:val="22"/>
              </w:rPr>
              <w:t>.</w:t>
            </w:r>
          </w:p>
        </w:tc>
      </w:tr>
      <w:tr w:rsidR="00523C48" w:rsidRPr="00406BEC" w14:paraId="339E8022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E9B1E6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406BEC">
              <w:rPr>
                <w:rFonts w:ascii="Times New Roman" w:hAnsi="Times New Roman"/>
                <w:b/>
                <w:sz w:val="22"/>
                <w:szCs w:val="20"/>
              </w:rPr>
              <w:lastRenderedPageBreak/>
              <w:t>Domain 3: analysis and ﬁndings</w:t>
            </w:r>
            <w:r w:rsidRPr="00406BEC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ACC41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A8B4B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523C48" w:rsidRPr="00406BEC" w14:paraId="594E7BC9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A6618E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406BEC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406BEC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9702F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33518E9F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9318B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523C48" w:rsidRPr="00406BEC" w14:paraId="0A70DD10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EFA324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525CBE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CB580" w14:textId="3238409C" w:rsidR="00523C48" w:rsidRPr="00406BEC" w:rsidRDefault="00496A37" w:rsidP="00523C48">
            <w:pPr>
              <w:spacing w:after="0"/>
              <w:rPr>
                <w:rFonts w:ascii="Times New Roman" w:eastAsia="Malgun Gothic" w:hAnsi="Times New Roman"/>
                <w:bCs/>
                <w:sz w:val="22"/>
                <w:lang w:eastAsia="ko-KR"/>
              </w:rPr>
            </w:pPr>
            <w:r w:rsidRPr="00406BEC">
              <w:rPr>
                <w:rFonts w:ascii="Times New Roman" w:eastAsia="Malgun Gothic" w:hAnsi="Times New Roman"/>
                <w:bCs/>
                <w:sz w:val="22"/>
                <w:lang w:eastAsia="ko-KR"/>
              </w:rPr>
              <w:t xml:space="preserve">Page </w:t>
            </w:r>
            <w:r w:rsidR="00F748C1" w:rsidRPr="00406BEC">
              <w:rPr>
                <w:rFonts w:ascii="Times New Roman" w:eastAsia="Malgun Gothic" w:hAnsi="Times New Roman"/>
                <w:bCs/>
                <w:sz w:val="22"/>
                <w:lang w:eastAsia="ko-KR"/>
              </w:rPr>
              <w:t>4 (Line 178-182)</w:t>
            </w:r>
          </w:p>
          <w:p w14:paraId="6A8BA61F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523C48" w:rsidRPr="00406BEC" w14:paraId="2D046886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DD7493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CDE300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8A484C" w14:textId="11ADA11A" w:rsidR="00523C48" w:rsidRPr="00406BEC" w:rsidRDefault="00DF334C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 xml:space="preserve">Page 6 (Figure 1 and Line </w:t>
            </w:r>
            <w:r w:rsidR="0072497D" w:rsidRPr="00406BEC">
              <w:rPr>
                <w:rFonts w:ascii="Times New Roman" w:eastAsia="Malgun Gothic" w:hAnsi="Times New Roman"/>
                <w:sz w:val="22"/>
                <w:lang w:eastAsia="ko-KR"/>
              </w:rPr>
              <w:t>211-215)</w:t>
            </w:r>
          </w:p>
        </w:tc>
      </w:tr>
      <w:tr w:rsidR="00523C48" w:rsidRPr="00406BEC" w14:paraId="109DAEB1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2A9926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210B0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  <w:p w14:paraId="2F86E729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026CF" w14:textId="33688CE0" w:rsidR="00523C48" w:rsidRPr="00406BEC" w:rsidRDefault="00F333DE" w:rsidP="0072497D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406BEC">
              <w:rPr>
                <w:rFonts w:ascii="Times New Roman" w:eastAsia="Malgun Gothic" w:hAnsi="Times New Roman"/>
                <w:bCs/>
                <w:sz w:val="22"/>
                <w:lang w:eastAsia="ko-KR"/>
              </w:rPr>
              <w:t>Page 4 (Line 178-180)</w:t>
            </w:r>
          </w:p>
        </w:tc>
      </w:tr>
      <w:tr w:rsidR="00523C48" w:rsidRPr="00406BEC" w14:paraId="49C01BFB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436777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E4E553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3E5142" w14:textId="4529C10E" w:rsidR="00523C48" w:rsidRPr="00406BEC" w:rsidRDefault="0079603C" w:rsidP="00523C48">
            <w:pPr>
              <w:spacing w:after="0"/>
              <w:rPr>
                <w:rFonts w:ascii="Times New Roman" w:eastAsia="Malgun Gothic" w:hAnsi="Times New Roman"/>
                <w:bCs/>
                <w:sz w:val="22"/>
                <w:lang w:eastAsia="ko-KR"/>
              </w:rPr>
            </w:pPr>
            <w:r w:rsidRPr="00406BEC">
              <w:rPr>
                <w:rFonts w:ascii="Times New Roman" w:eastAsia="Malgun Gothic" w:hAnsi="Times New Roman"/>
                <w:bCs/>
                <w:sz w:val="22"/>
                <w:lang w:eastAsia="ko-KR"/>
              </w:rPr>
              <w:t>Page 4 (Line 183-184)</w:t>
            </w:r>
          </w:p>
        </w:tc>
      </w:tr>
      <w:tr w:rsidR="00523C48" w:rsidRPr="00406BEC" w14:paraId="61AAC744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FE3F34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CB919E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9E5188" w14:textId="74CD7608" w:rsidR="00523C48" w:rsidRPr="00406BEC" w:rsidRDefault="0072497D" w:rsidP="00523C48">
            <w:pPr>
              <w:spacing w:after="0"/>
              <w:rPr>
                <w:rFonts w:ascii="Times New Roman" w:eastAsia="Malgun Gothic" w:hAnsi="Times New Roman"/>
                <w:bCs/>
                <w:sz w:val="22"/>
                <w:lang w:eastAsia="ko-KR"/>
              </w:rPr>
            </w:pPr>
            <w:r w:rsidRPr="00406BEC">
              <w:rPr>
                <w:rFonts w:ascii="Times New Roman" w:eastAsia="Malgun Gothic" w:hAnsi="Times New Roman"/>
                <w:bCs/>
                <w:sz w:val="22"/>
                <w:lang w:eastAsia="ko-KR"/>
              </w:rPr>
              <w:t>Participants did not provide feedback on findings</w:t>
            </w:r>
            <w:r w:rsidR="00DD326E" w:rsidRPr="00406BEC">
              <w:rPr>
                <w:rFonts w:ascii="Times New Roman" w:eastAsia="Malgun Gothic" w:hAnsi="Times New Roman"/>
                <w:bCs/>
                <w:sz w:val="22"/>
                <w:lang w:eastAsia="ko-KR"/>
              </w:rPr>
              <w:t>.</w:t>
            </w:r>
          </w:p>
        </w:tc>
      </w:tr>
      <w:tr w:rsidR="00523C48" w:rsidRPr="00406BEC" w14:paraId="11BB061E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AB5517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406BEC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  <w:r w:rsidRPr="00406BEC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C47F2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7590DAAA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19E19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523C48" w:rsidRPr="00406BEC" w14:paraId="71705C81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E668FE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6A5AC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  <w:r w:rsidRPr="00406BEC">
              <w:rPr>
                <w:rFonts w:ascii="Times New Roman" w:hAnsi="Times New Roman"/>
                <w:sz w:val="22"/>
                <w:szCs w:val="20"/>
              </w:rPr>
              <w:t xml:space="preserve">quotation identiﬁed? </w:t>
            </w:r>
            <w:proofErr w:type="gramStart"/>
            <w:r w:rsidRPr="00406BEC">
              <w:rPr>
                <w:rFonts w:ascii="Times New Roman" w:hAnsi="Times New Roman"/>
                <w:sz w:val="22"/>
                <w:szCs w:val="20"/>
              </w:rPr>
              <w:t>e</w:t>
            </w:r>
            <w:proofErr w:type="gramEnd"/>
            <w:r w:rsidRPr="00406BEC">
              <w:rPr>
                <w:rFonts w:ascii="Times New Roman" w:hAnsi="Times New Roman"/>
                <w:sz w:val="22"/>
                <w:szCs w:val="20"/>
              </w:rPr>
              <w:t>.g. participant number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  <w:p w14:paraId="2F1EA9AD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6024CB" w14:textId="59B4852B" w:rsidR="00523C48" w:rsidRPr="00406BEC" w:rsidRDefault="00523C48" w:rsidP="00523C48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406BEC">
              <w:rPr>
                <w:rStyle w:val="hps"/>
                <w:rFonts w:ascii="Times New Roman" w:hAnsi="Times New Roman"/>
                <w:sz w:val="22"/>
                <w:szCs w:val="22"/>
              </w:rPr>
              <w:t xml:space="preserve">Page </w:t>
            </w:r>
            <w:r w:rsidR="00DD326E" w:rsidRPr="00406BEC">
              <w:rPr>
                <w:rStyle w:val="hps"/>
                <w:rFonts w:ascii="Times New Roman" w:hAnsi="Times New Roman"/>
                <w:sz w:val="22"/>
                <w:szCs w:val="22"/>
              </w:rPr>
              <w:t>6-</w:t>
            </w:r>
            <w:r w:rsidR="00945C72" w:rsidRPr="00406BEC">
              <w:rPr>
                <w:rStyle w:val="hps"/>
                <w:rFonts w:ascii="Times New Roman" w:hAnsi="Times New Roman"/>
                <w:sz w:val="22"/>
                <w:szCs w:val="22"/>
              </w:rPr>
              <w:t>12 (Results Section)</w:t>
            </w:r>
          </w:p>
        </w:tc>
      </w:tr>
      <w:tr w:rsidR="00523C48" w:rsidRPr="00406BEC" w14:paraId="5746D830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99BC1E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D2C375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A2E562" w14:textId="6C69F181" w:rsidR="00523C48" w:rsidRPr="00406BEC" w:rsidRDefault="005D5ABD" w:rsidP="00523C48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>Page 6</w:t>
            </w:r>
            <w:r w:rsidR="004C6CCD" w:rsidRPr="00406BEC">
              <w:rPr>
                <w:rFonts w:ascii="Times New Roman" w:eastAsia="Malgun Gothic" w:hAnsi="Times New Roman"/>
                <w:sz w:val="22"/>
                <w:lang w:eastAsia="ko-KR"/>
              </w:rPr>
              <w:t>-15</w:t>
            </w:r>
            <w:r w:rsidR="002E2EC9" w:rsidRPr="00406BEC">
              <w:rPr>
                <w:rFonts w:ascii="Times New Roman" w:eastAsia="Malgun Gothic" w:hAnsi="Times New Roman"/>
                <w:sz w:val="22"/>
                <w:lang w:eastAsia="ko-KR"/>
              </w:rPr>
              <w:t xml:space="preserve"> (Figure 1 and 2)</w:t>
            </w:r>
          </w:p>
        </w:tc>
      </w:tr>
      <w:tr w:rsidR="00523C48" w:rsidRPr="00406BEC" w14:paraId="4B254D79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E07F61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839330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23F972" w14:textId="31EA5FAD" w:rsidR="00523C48" w:rsidRPr="00406BEC" w:rsidRDefault="00523C48" w:rsidP="00F821E9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 xml:space="preserve">Page </w:t>
            </w:r>
            <w:r w:rsidR="00672D01" w:rsidRPr="00406BEC">
              <w:rPr>
                <w:rFonts w:ascii="Times New Roman" w:eastAsia="Malgun Gothic" w:hAnsi="Times New Roman"/>
                <w:sz w:val="22"/>
                <w:lang w:eastAsia="ko-KR"/>
              </w:rPr>
              <w:t>6-</w:t>
            </w:r>
            <w:r w:rsidR="004C6CCD" w:rsidRPr="00406BEC">
              <w:rPr>
                <w:rFonts w:ascii="Times New Roman" w:eastAsia="Malgun Gothic" w:hAnsi="Times New Roman"/>
                <w:sz w:val="22"/>
                <w:lang w:eastAsia="ko-KR"/>
              </w:rPr>
              <w:t>12</w:t>
            </w:r>
          </w:p>
        </w:tc>
      </w:tr>
      <w:tr w:rsidR="00523C48" w:rsidRPr="00406BEC" w14:paraId="7E9E7782" w14:textId="77777777" w:rsidTr="009F1A90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1A0A99" w14:textId="77777777" w:rsidR="00523C48" w:rsidRPr="00406BEC" w:rsidRDefault="00523C48" w:rsidP="00523C4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58227" w14:textId="77777777" w:rsidR="00523C48" w:rsidRPr="00406BEC" w:rsidRDefault="00523C48" w:rsidP="00523C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406BEC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  <w:r w:rsidRPr="00406BEC">
              <w:rPr>
                <w:rFonts w:ascii="Times New Roman" w:hAnsi="Times New Roman"/>
                <w:sz w:val="22"/>
                <w:szCs w:val="20"/>
              </w:rPr>
              <w:t xml:space="preserve">    </w:t>
            </w:r>
            <w:r w:rsidRPr="00406BE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D46E75" w14:textId="3D71FD33" w:rsidR="00523C48" w:rsidRPr="00406BEC" w:rsidRDefault="00510D36" w:rsidP="00523C48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406BEC">
              <w:rPr>
                <w:rFonts w:ascii="Times New Roman" w:eastAsia="Malgun Gothic" w:hAnsi="Times New Roman"/>
                <w:sz w:val="22"/>
                <w:lang w:eastAsia="ko-KR"/>
              </w:rPr>
              <w:t>P</w:t>
            </w:r>
            <w:r w:rsidRPr="00406BEC">
              <w:rPr>
                <w:rFonts w:ascii="Times New Roman" w:eastAsia="Malgun Gothic" w:hAnsi="Times New Roman"/>
                <w:lang w:eastAsia="ko-KR"/>
              </w:rPr>
              <w:t>age 6-12</w:t>
            </w:r>
            <w:r w:rsidRPr="00406BEC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 (Results Section)</w:t>
            </w:r>
          </w:p>
        </w:tc>
      </w:tr>
    </w:tbl>
    <w:p w14:paraId="205BC3D8" w14:textId="77777777" w:rsidR="00C74463" w:rsidRPr="00406BEC" w:rsidRDefault="00C74463" w:rsidP="00C744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</w:rPr>
      </w:pPr>
    </w:p>
    <w:p w14:paraId="7B74F4A1" w14:textId="77777777" w:rsidR="00C74463" w:rsidRPr="00406BEC" w:rsidRDefault="00C74463" w:rsidP="00C74463">
      <w:pPr>
        <w:rPr>
          <w:rFonts w:ascii="Times New Roman" w:hAnsi="Times New Roman"/>
        </w:rPr>
      </w:pPr>
    </w:p>
    <w:p w14:paraId="537BAA0E" w14:textId="77777777" w:rsidR="00B52636" w:rsidRPr="00406BEC" w:rsidRDefault="00B52636">
      <w:pPr>
        <w:rPr>
          <w:rFonts w:ascii="Times New Roman" w:hAnsi="Times New Roman"/>
        </w:rPr>
      </w:pPr>
    </w:p>
    <w:sectPr w:rsidR="00B52636" w:rsidRPr="00406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algun Gothic"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463"/>
    <w:rsid w:val="00000252"/>
    <w:rsid w:val="00066A71"/>
    <w:rsid w:val="001549E0"/>
    <w:rsid w:val="0015655A"/>
    <w:rsid w:val="001930A5"/>
    <w:rsid w:val="002757A5"/>
    <w:rsid w:val="002E2EC9"/>
    <w:rsid w:val="003A7C7F"/>
    <w:rsid w:val="003B7667"/>
    <w:rsid w:val="00406BEC"/>
    <w:rsid w:val="00496A37"/>
    <w:rsid w:val="004C6CCD"/>
    <w:rsid w:val="00510D36"/>
    <w:rsid w:val="00512741"/>
    <w:rsid w:val="00523C48"/>
    <w:rsid w:val="005821D0"/>
    <w:rsid w:val="005D5ABD"/>
    <w:rsid w:val="00664212"/>
    <w:rsid w:val="00672D01"/>
    <w:rsid w:val="00707328"/>
    <w:rsid w:val="0072497D"/>
    <w:rsid w:val="007579B7"/>
    <w:rsid w:val="0079603C"/>
    <w:rsid w:val="007E1AE9"/>
    <w:rsid w:val="008527F3"/>
    <w:rsid w:val="008F491C"/>
    <w:rsid w:val="00915C55"/>
    <w:rsid w:val="00945C72"/>
    <w:rsid w:val="009C5F1A"/>
    <w:rsid w:val="009F1A90"/>
    <w:rsid w:val="00A030C0"/>
    <w:rsid w:val="00A345F2"/>
    <w:rsid w:val="00A91A9E"/>
    <w:rsid w:val="00AF35BB"/>
    <w:rsid w:val="00B11DA2"/>
    <w:rsid w:val="00B463AB"/>
    <w:rsid w:val="00B52636"/>
    <w:rsid w:val="00B87AAE"/>
    <w:rsid w:val="00BF761D"/>
    <w:rsid w:val="00C21E4A"/>
    <w:rsid w:val="00C73D16"/>
    <w:rsid w:val="00C74463"/>
    <w:rsid w:val="00CD27AC"/>
    <w:rsid w:val="00DD326E"/>
    <w:rsid w:val="00DF334C"/>
    <w:rsid w:val="00DF5A1E"/>
    <w:rsid w:val="00E16837"/>
    <w:rsid w:val="00E4650E"/>
    <w:rsid w:val="00E63DAC"/>
    <w:rsid w:val="00E759EC"/>
    <w:rsid w:val="00ED35F8"/>
    <w:rsid w:val="00F03CC7"/>
    <w:rsid w:val="00F333DE"/>
    <w:rsid w:val="00F43498"/>
    <w:rsid w:val="00F748C1"/>
    <w:rsid w:val="00F8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E24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463"/>
    <w:pPr>
      <w:spacing w:after="20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744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463"/>
    <w:pPr>
      <w:spacing w:after="20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74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845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Christina</dc:creator>
  <cp:keywords/>
  <dc:description/>
  <cp:lastModifiedBy>Neeru N</cp:lastModifiedBy>
  <cp:revision>2</cp:revision>
  <dcterms:created xsi:type="dcterms:W3CDTF">2022-09-29T04:18:00Z</dcterms:created>
  <dcterms:modified xsi:type="dcterms:W3CDTF">2022-09-29T04:18:00Z</dcterms:modified>
</cp:coreProperties>
</file>